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Times New Roman" w:cs="Arial" w:ascii="Arial" w:hAnsi="Arial"/>
          <w:b/>
          <w:sz w:val="22"/>
        </w:rPr>
        <w:t>Supporting Information: Table S1.</w:t>
      </w:r>
      <w:r>
        <w:rPr>
          <w:rFonts w:eastAsia="Times New Roman" w:cs="Arial" w:ascii="Arial" w:hAnsi="Arial"/>
          <w:sz w:val="22"/>
        </w:rPr>
        <w:t xml:space="preserve"> PerR-regulated genes in M-type 3 GAS strain 003Sm.</w:t>
      </w:r>
    </w:p>
    <w:p>
      <w:pPr>
        <w:pStyle w:val="PlainText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tbl>
      <w:tblPr>
        <w:tblW w:w="9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3330"/>
        <w:gridCol w:w="1941"/>
        <w:gridCol w:w="1965"/>
      </w:tblGrid>
      <w:tr>
        <w:trPr/>
        <w:tc>
          <w:tcPr>
            <w:tcW w:w="5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3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lative expression in wild type</w:t>
            </w:r>
            <w:r>
              <w:rPr>
                <w:rFonts w:eastAsia="Times New Roman" w:cs="Arial" w:ascii="Arial" w:hAnsi="Arial"/>
                <w:b/>
                <w:sz w:val="22"/>
                <w:vertAlign w:val="superscript"/>
              </w:rPr>
              <w:t>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SPy no.</w:t>
            </w:r>
            <w:r>
              <w:rPr>
                <w:rFonts w:eastAsia="Times New Roman" w:cs="Arial" w:ascii="Arial" w:hAnsi="Arial"/>
                <w:b/>
                <w:sz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Function</w:t>
            </w:r>
            <w:r>
              <w:rPr>
                <w:rFonts w:eastAsia="Times New Roman" w:cs="Arial" w:ascii="Arial" w:hAnsi="Arial"/>
                <w:b/>
                <w:sz w:val="22"/>
                <w:vertAlign w:val="superscript"/>
              </w:rPr>
              <w:t>b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Mid-exponential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Late-exponential</w:t>
            </w:r>
          </w:p>
        </w:tc>
      </w:tr>
      <w:tr>
        <w:trPr/>
        <w:tc>
          <w:tcPr>
            <w:tcW w:w="98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Sugar metabolism/transport (17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572 (04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t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eta-glucoside permease, PTS IIAB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6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058 (07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t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PTS enzyme IIB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060 (07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t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PTS enzyme II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4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6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296 (09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mal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ABC transport (permease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0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707 (14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B.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alactose 6-phosphate isomer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2.3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708 (14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A.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alactose 6-phosphate isomer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9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2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710 (14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t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PTS enzyme IIB, galactose-specifi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4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2.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711 (148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t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PTS enzyme IIA, galactose-specifi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3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3.1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712 (148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R.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lactose PTS repress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5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16 (165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phospho-beta-D- galactosid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0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6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17 (16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PTS, enzyme IIBC, lactose-specific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6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4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19 (165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D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agatose 1,6-diphosphate aldol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7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4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21 (16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C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tagatose 6-phosphate kin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6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5.2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22 (16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B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alactose 6-phosphate isomer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1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5.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23 (16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A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alactose 6-phosphate isomer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2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4.7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24 (16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acR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lactose PTS represso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1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8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972 (169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ul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pullulanase (starch degradation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2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92</w:t>
            </w:r>
          </w:p>
        </w:tc>
      </w:tr>
      <w:tr>
        <w:trPr/>
        <w:tc>
          <w:tcPr>
            <w:tcW w:w="98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General biosynthesis/metabolism (10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033 (00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ur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hosphoribosylaminoimidazole-carboxylase catalytic subuni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2.2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425 (03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nrdF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ibonucleotide reductase (beta-subunit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1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2.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426 (03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nrdl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ribonucleotide reduct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2.6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427 (03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nrdE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ibonucleotide reductase (alpha-subunit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3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2.7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183 (08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cetyl-CoA carboxyl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1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542 (11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r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aa-His dipeptid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2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543 (11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rc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rginine/ornithine antiport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8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871 (16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rpsN.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0S subunit ribosomal protein S1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3.3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-3.07 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2000 (17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dpp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ipeptide ABC transport (lipoprotein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6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-1.98 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2004 (17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dp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dipeptide ABC transport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2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64</w:t>
            </w:r>
          </w:p>
        </w:tc>
      </w:tr>
      <w:tr>
        <w:trPr/>
        <w:tc>
          <w:tcPr>
            <w:tcW w:w="98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Oxidative stress - Virulence (putative) (6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714 (04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dc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adhesin (Zinc-binding lipoprotein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4.6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-3.74 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159 (08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hlyIII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hemolysin II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3.0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434 (10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mt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heavy metal transport ATP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1.2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-7.17 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2079 (17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hp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kyl hydroperoxid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5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2080 (17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hp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kyl hydroperoxidase reductas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3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n/a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sz w:val="20"/>
              </w:rPr>
              <w:tab/>
              <w:t xml:space="preserve"> (10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mf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mitogenic factor - DNase (phage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8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-2.16 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98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Hypothetical (5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/>
            </w:pPr>
            <w:r>
              <w:rPr>
                <w:rFonts w:eastAsia="Times New Roman" w:cs="Arial" w:ascii="Arial" w:hAnsi="Arial"/>
                <w:sz w:val="20"/>
              </w:rPr>
              <w:t>SPy0116 (n/a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2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7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710 (12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onserved hypothetical protein (phage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2.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1.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160 (081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+3.8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2006 (17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pht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2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2.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2191 (18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ypothetical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0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97</w:t>
            </w:r>
          </w:p>
        </w:tc>
      </w:tr>
      <w:tr>
        <w:trPr/>
        <w:tc>
          <w:tcPr>
            <w:tcW w:w="98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Metal - ABC transport (3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092 (006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dc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repressor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9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3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093 (00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dc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C transporter (ATP-binding protein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8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0094 (00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adc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ABC transporter (permease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7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53</w:t>
            </w:r>
          </w:p>
        </w:tc>
      </w:tr>
      <w:tr>
        <w:trPr/>
        <w:tc>
          <w:tcPr>
            <w:tcW w:w="98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b/>
                <w:b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</w:rPr>
              <w:t>Miscellaneous (1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y1856 (16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nor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utative antibiotic resistance protein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6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36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1.14</w:t>
            </w:r>
          </w:p>
        </w:tc>
      </w:tr>
    </w:tbl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p>
      <w:pPr>
        <w:pStyle w:val="PlainText"/>
        <w:spacing w:lineRule="auto" w:line="360"/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  <w:t>a.  SPy ORF numbers of M-type 1 strain SF370 [32]; spyM3 ORF numbers of M-type 3 strain MGAS315 [18] in parentheses</w:t>
      </w:r>
    </w:p>
    <w:p>
      <w:pPr>
        <w:pStyle w:val="PlainText"/>
        <w:spacing w:lineRule="auto" w:line="360"/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  <w:t>b.  NCBI annotation</w:t>
      </w:r>
    </w:p>
    <w:p>
      <w:pPr>
        <w:pStyle w:val="PlainText"/>
        <w:spacing w:lineRule="auto" w:line="360"/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  <w:t>c.  Expression levels in wild type GAS compared to perR mutant 003Sm</w:t>
      </w:r>
      <w:r>
        <w:rPr>
          <w:rFonts w:eastAsia="Times New Roman" w:cs="Arial" w:ascii="Arial" w:hAnsi="Arial"/>
          <w:i/>
          <w:sz w:val="16"/>
        </w:rPr>
        <w:t>perR</w:t>
      </w:r>
      <w:r>
        <w:rPr>
          <w:rFonts w:eastAsia="Times New Roman" w:cs="Symbol" w:ascii="Symbol" w:hAnsi="Symbol"/>
          <w:sz w:val="16"/>
        </w:rPr>
        <w:t></w:t>
      </w:r>
    </w:p>
    <w:p>
      <w:pPr>
        <w:pStyle w:val="PlainText"/>
        <w:spacing w:lineRule="auto" w:line="360"/>
        <w:rPr/>
      </w:pPr>
      <w:r>
        <w:rPr>
          <w:rFonts w:eastAsia="Times New Roman" w:cs="Arial" w:ascii="Arial" w:hAnsi="Arial"/>
          <w:sz w:val="16"/>
        </w:rPr>
        <w:t xml:space="preserve">d.  Non-applicable, </w:t>
      </w:r>
      <w:r>
        <w:rPr>
          <w:rFonts w:eastAsia="Times New Roman" w:cs="Arial" w:ascii="Arial" w:hAnsi="Arial"/>
          <w:i/>
          <w:sz w:val="16"/>
        </w:rPr>
        <w:t>spyM3_1095</w:t>
      </w:r>
      <w:r>
        <w:rPr>
          <w:rFonts w:eastAsia="Times New Roman" w:cs="Arial" w:ascii="Arial" w:hAnsi="Arial"/>
          <w:sz w:val="16"/>
        </w:rPr>
        <w:t xml:space="preserve"> only present in M-type 3 GAS.</w:t>
      </w:r>
    </w:p>
    <w:p>
      <w:pPr>
        <w:pStyle w:val="PlainText"/>
        <w:spacing w:lineRule="auto" w:line="360"/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  <w:t>e.  Similar regulation pattern in both mid- and late-exponential phase</w:t>
      </w:r>
    </w:p>
    <w:sectPr>
      <w:type w:val="nextPage"/>
      <w:pgSz w:w="12240" w:h="15840"/>
      <w:pgMar w:left="1296" w:right="1296" w:gutter="0" w:header="0" w:top="158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9:54:00Z</dcterms:created>
  <dc:creator>guadalupe cortes-garcia</dc:creator>
  <dc:description/>
  <cp:keywords/>
  <dc:language>en-US</dc:language>
  <cp:lastModifiedBy>guadalupe cortes-garcia</cp:lastModifiedBy>
  <dcterms:modified xsi:type="dcterms:W3CDTF">2008-07-31T16:09:00Z</dcterms:modified>
  <cp:revision>15</cp:revision>
  <dc:subject/>
  <dc:title>Supporting Information: Table S1</dc:title>
</cp:coreProperties>
</file>